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948"/>
        <w:gridCol w:w="2012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61CA37D6" w:rsidR="004B6717" w:rsidRDefault="004B6717" w:rsidP="0012696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C948F6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C02431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126961">
              <w:rPr>
                <w:rFonts w:cs="Calibri"/>
                <w:b/>
                <w:bCs/>
                <w:sz w:val="24"/>
                <w:szCs w:val="24"/>
              </w:rPr>
              <w:t>dermatitis</w:t>
            </w:r>
            <w:r w:rsidR="00C02431" w:rsidRPr="00C02431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4108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722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488F6232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="009D14C1">
              <w:rPr>
                <w:rFonts w:cs="Calibri"/>
                <w:b/>
                <w:bCs/>
                <w:sz w:val="20"/>
                <w:szCs w:val="20"/>
              </w:rPr>
              <w:t>(95% UI)</w:t>
            </w:r>
            <w:bookmarkStart w:id="0" w:name="_GoBack"/>
            <w:bookmarkEnd w:id="0"/>
          </w:p>
        </w:tc>
      </w:tr>
      <w:tr w:rsidR="004B6717" w:rsidRPr="000E71A5" w14:paraId="2675B4A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948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012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E6D96" w14:paraId="5BCBE35A" w14:textId="77777777" w:rsidTr="00557003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3D891280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02653FD1" w:rsidR="00DE6D96" w:rsidRDefault="00DE6D96" w:rsidP="00DE6D96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3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281 , 547180)</w:t>
            </w:r>
          </w:p>
        </w:tc>
        <w:tc>
          <w:tcPr>
            <w:tcW w:w="1948" w:type="dxa"/>
            <w:shd w:val="clear" w:color="auto" w:fill="FBE4D5"/>
            <w:vAlign w:val="center"/>
          </w:tcPr>
          <w:p w14:paraId="4FE6A2CA" w14:textId="3DE779B7" w:rsidR="00DE6D96" w:rsidRDefault="00DE6D96" w:rsidP="00DE6D96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2 , 148.5)</w:t>
            </w:r>
          </w:p>
        </w:tc>
        <w:tc>
          <w:tcPr>
            <w:tcW w:w="2012" w:type="dxa"/>
            <w:shd w:val="clear" w:color="auto" w:fill="FBE4D5"/>
            <w:vAlign w:val="center"/>
          </w:tcPr>
          <w:p w14:paraId="5DFFFFBD" w14:textId="1F10DB81" w:rsidR="00DE6D96" w:rsidRDefault="00DE6D96" w:rsidP="00DE6D96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2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9590 , 88326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63A31B52" w:rsidR="00DE6D96" w:rsidRDefault="00DE6D96" w:rsidP="00DE6D96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6 , 143.4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0E9DB009" w:rsidR="00DE6D96" w:rsidRDefault="00DE6D96" w:rsidP="00DE6D96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-1.6)</w:t>
            </w:r>
          </w:p>
        </w:tc>
      </w:tr>
      <w:tr w:rsidR="00DE6D96" w14:paraId="6F7CDD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24E1E74B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014DF12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75 , 1653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EFAFC41" w14:textId="74353DB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5 , 135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DABFA64" w14:textId="64C19DE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992 , 579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035C072A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6 , 139.1)</w:t>
            </w:r>
          </w:p>
        </w:tc>
        <w:tc>
          <w:tcPr>
            <w:tcW w:w="1556" w:type="dxa"/>
            <w:vAlign w:val="center"/>
          </w:tcPr>
          <w:p w14:paraId="10FA5ADF" w14:textId="52770BB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5.3)</w:t>
            </w:r>
          </w:p>
        </w:tc>
      </w:tr>
      <w:tr w:rsidR="00DE6D96" w14:paraId="76F8792A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17C5A9F9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2629D9F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89 , 3754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14C49CE" w14:textId="398D865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7 , 140.4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6B821F3" w14:textId="72D4AAE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47 , 583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7C8B78B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1 , 138.2)</w:t>
            </w:r>
          </w:p>
        </w:tc>
        <w:tc>
          <w:tcPr>
            <w:tcW w:w="1556" w:type="dxa"/>
            <w:vAlign w:val="center"/>
          </w:tcPr>
          <w:p w14:paraId="0553B2A1" w14:textId="3C09E332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5 , 4.7)</w:t>
            </w:r>
          </w:p>
        </w:tc>
      </w:tr>
      <w:tr w:rsidR="00DE6D96" w14:paraId="292BA6CF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1C399728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2E9B8CF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 , 722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0566E6E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 , 138.2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63AD018F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6 , 18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0DA3405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9 , 137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625DBBF8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2 , 4.5)</w:t>
            </w:r>
          </w:p>
        </w:tc>
      </w:tr>
      <w:tr w:rsidR="00DE6D96" w14:paraId="500974E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0FED60C5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207B242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22 , 6152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D575A8" w14:textId="57B53A6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.2 , 106.6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10F8B8B" w14:textId="7F21BA3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383 , 1064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4AE7986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7 , 10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41010BE2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5 , 3.7)</w:t>
            </w:r>
          </w:p>
        </w:tc>
      </w:tr>
      <w:tr w:rsidR="00DE6D96" w14:paraId="4E80055D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20326020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2F25B9A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13 , 9064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E904496" w14:textId="5E8F7A3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.5 , 144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7FA43CED" w14:textId="4BF1C61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930 , 1199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31CD8E1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2 , 145.2)</w:t>
            </w:r>
          </w:p>
        </w:tc>
        <w:tc>
          <w:tcPr>
            <w:tcW w:w="1556" w:type="dxa"/>
            <w:vAlign w:val="center"/>
          </w:tcPr>
          <w:p w14:paraId="6D4A17CD" w14:textId="6031C16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7 , 2.8)</w:t>
            </w:r>
          </w:p>
        </w:tc>
      </w:tr>
      <w:tr w:rsidR="00DE6D96" w14:paraId="5B522948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24F7B47C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55500B9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10 , 26785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4151155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8.5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15485E3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855 , 6020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35D1D65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 , 137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6FD67B1D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4 , 4.6)</w:t>
            </w:r>
          </w:p>
        </w:tc>
      </w:tr>
      <w:tr w:rsidR="00DE6D96" w14:paraId="25A0C25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50BE921D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7AD90F08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00 , 5638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412BB2" w14:textId="5EAC26EF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 , 139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2B3626B4" w14:textId="1452DD8A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44 , 165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4E17847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8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123E05C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8 , 4.2)</w:t>
            </w:r>
          </w:p>
        </w:tc>
      </w:tr>
      <w:tr w:rsidR="00DE6D96" w14:paraId="6A3FAFF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02BB25DA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74229B6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7 , 252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BE68450" w14:textId="0D5E7C7D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1 , 136.7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56EDEC2" w14:textId="4A09B92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5 , 60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7742AFE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4 , 138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7070F2C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4 , 5.2)</w:t>
            </w:r>
          </w:p>
        </w:tc>
      </w:tr>
      <w:tr w:rsidR="00DE6D96" w14:paraId="361C450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2318912B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6EB04456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4 , 467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5971224" w14:textId="7CDA7CD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8 , 139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9FCAB8" w14:textId="72109B4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8 , 71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54636B3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7 , 137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381E47F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8 , 5.7)</w:t>
            </w:r>
          </w:p>
        </w:tc>
      </w:tr>
      <w:tr w:rsidR="00DE6D96" w14:paraId="384D361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28D41B04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7B3A7E9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0 , 6378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5B59B0D" w14:textId="64F3E4C6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4 , 138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30A2394" w14:textId="0220EC2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32 , 91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0513FFD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7CBC4EE8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4.7)</w:t>
            </w:r>
          </w:p>
        </w:tc>
      </w:tr>
      <w:tr w:rsidR="00DE6D96" w14:paraId="10D7211C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34F0492F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0E166D1A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22 , 37274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7B9C6142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9.9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4410380F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38 , 4967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6B4B523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 , 13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5F2C1B9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8 , 4.9)</w:t>
            </w:r>
          </w:p>
        </w:tc>
      </w:tr>
      <w:tr w:rsidR="00DE6D96" w14:paraId="6C97DE7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53F53A7D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0D642BA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4 , 2892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F56B1B" w14:textId="394C1F4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7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81AC300" w14:textId="3D43718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9 , 62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439E0A22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9 , 13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3A2BF6E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9 , 4.7)</w:t>
            </w:r>
          </w:p>
        </w:tc>
      </w:tr>
      <w:tr w:rsidR="00DE6D96" w14:paraId="38E2B20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63381D51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56EA874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7 , 3163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7FEA901" w14:textId="3859D6C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7 , 139.2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FA65805" w14:textId="5F66AC2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26 , 72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20F78176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4 , 139)</w:t>
            </w:r>
          </w:p>
        </w:tc>
        <w:tc>
          <w:tcPr>
            <w:tcW w:w="1556" w:type="dxa"/>
            <w:vAlign w:val="center"/>
          </w:tcPr>
          <w:p w14:paraId="2D9499F2" w14:textId="43ACD856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9 , 4.9)</w:t>
            </w:r>
          </w:p>
        </w:tc>
      </w:tr>
      <w:tr w:rsidR="00DE6D96" w14:paraId="5B367C60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2089E35F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7E543C5A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6 , 613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595F6B" w14:textId="6990F87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4 , 135.2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5AE5B72" w14:textId="00E7D7F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25 , 36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522E4DC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1 , 133)</w:t>
            </w:r>
          </w:p>
        </w:tc>
        <w:tc>
          <w:tcPr>
            <w:tcW w:w="1556" w:type="dxa"/>
            <w:vAlign w:val="center"/>
          </w:tcPr>
          <w:p w14:paraId="49F51BC0" w14:textId="58F426D8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8 , 4.3)</w:t>
            </w:r>
          </w:p>
        </w:tc>
      </w:tr>
      <w:tr w:rsidR="00DE6D96" w14:paraId="0F4C22A6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2BBCADA6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009C442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34 , 2371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F201DC" w14:textId="7998D03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8 , 136.7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83E24E0" w14:textId="59542F16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903 , 488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556BABA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 , 137.9)</w:t>
            </w:r>
          </w:p>
        </w:tc>
        <w:tc>
          <w:tcPr>
            <w:tcW w:w="1556" w:type="dxa"/>
            <w:vAlign w:val="center"/>
          </w:tcPr>
          <w:p w14:paraId="0D5BA16A" w14:textId="298310E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4.7)</w:t>
            </w:r>
          </w:p>
        </w:tc>
      </w:tr>
      <w:tr w:rsidR="00DE6D96" w14:paraId="44175B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46039257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05F0596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95 , 2998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87FF50D" w14:textId="76787F6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7 , 139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E8C64C" w14:textId="0D9F467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30 , 604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1EA615D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4 , 139.4)</w:t>
            </w:r>
          </w:p>
        </w:tc>
        <w:tc>
          <w:tcPr>
            <w:tcW w:w="1556" w:type="dxa"/>
            <w:vAlign w:val="center"/>
          </w:tcPr>
          <w:p w14:paraId="2923238B" w14:textId="242B242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4 , 4.5)</w:t>
            </w:r>
          </w:p>
        </w:tc>
      </w:tr>
      <w:tr w:rsidR="00DE6D96" w14:paraId="114A914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53AF9B67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70A1885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38 , 1949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874C53" w14:textId="07BD9AA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.2 , 13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687F4AE" w14:textId="325F48FB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11 , 200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64A1AF7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.4 , 140)</w:t>
            </w:r>
          </w:p>
        </w:tc>
        <w:tc>
          <w:tcPr>
            <w:tcW w:w="1556" w:type="dxa"/>
            <w:vAlign w:val="center"/>
          </w:tcPr>
          <w:p w14:paraId="77BFB9DF" w14:textId="2616267D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5)</w:t>
            </w:r>
          </w:p>
        </w:tc>
      </w:tr>
      <w:tr w:rsidR="00DE6D96" w14:paraId="6B128DF5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29FE058F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7FF8A6D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85 , 1249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ACFFC7A" w14:textId="0FE367C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.3 , 141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81591E9" w14:textId="0C7F816E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64 , 154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29D4CBC2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9 , 137.5)</w:t>
            </w:r>
          </w:p>
        </w:tc>
        <w:tc>
          <w:tcPr>
            <w:tcW w:w="1556" w:type="dxa"/>
            <w:vAlign w:val="center"/>
          </w:tcPr>
          <w:p w14:paraId="68539F48" w14:textId="3ACF3FB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5 , 4.6)</w:t>
            </w:r>
          </w:p>
        </w:tc>
      </w:tr>
      <w:tr w:rsidR="00DE6D96" w14:paraId="2F5F1727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487FE3BF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01246A7C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671 , 13985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361FC2" w14:textId="2210954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.9 , 221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C6D498B" w14:textId="12950DF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418 , 1712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6399AA6A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.9 , 222.6)</w:t>
            </w:r>
          </w:p>
        </w:tc>
        <w:tc>
          <w:tcPr>
            <w:tcW w:w="1556" w:type="dxa"/>
            <w:vAlign w:val="center"/>
          </w:tcPr>
          <w:p w14:paraId="5A314634" w14:textId="3BCCDD3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5.3)</w:t>
            </w:r>
          </w:p>
        </w:tc>
      </w:tr>
      <w:tr w:rsidR="00DE6D96" w14:paraId="32C92D6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561F671A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6D15C05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5 , 266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0622D38" w14:textId="713BC524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9 , 135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16D7923" w14:textId="7B4473C5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13 , 118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192B95A7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1 , 135.9)</w:t>
            </w:r>
          </w:p>
        </w:tc>
        <w:tc>
          <w:tcPr>
            <w:tcW w:w="1556" w:type="dxa"/>
            <w:vAlign w:val="center"/>
          </w:tcPr>
          <w:p w14:paraId="28432402" w14:textId="3D4FA9F3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3 , 4.6)</w:t>
            </w:r>
          </w:p>
        </w:tc>
      </w:tr>
      <w:tr w:rsidR="00DE6D96" w14:paraId="0E2AFF7C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15116EFC" w:rsidR="00DE6D96" w:rsidRPr="000615DC" w:rsidRDefault="00DE6D96" w:rsidP="00DE6D9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15DC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768059F0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90 , 2096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6E884D2" w14:textId="1D06FC0D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6 , 136.7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13C4515" w14:textId="0C1A46A1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381 , 461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3818E5C9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8 , 138.1)</w:t>
            </w:r>
          </w:p>
        </w:tc>
        <w:tc>
          <w:tcPr>
            <w:tcW w:w="1556" w:type="dxa"/>
            <w:vAlign w:val="center"/>
          </w:tcPr>
          <w:p w14:paraId="6DB32F50" w14:textId="3437ABBD" w:rsidR="00DE6D96" w:rsidRDefault="00DE6D96" w:rsidP="00DE6D9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5 , 4.8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10D9C"/>
    <w:rsid w:val="00024521"/>
    <w:rsid w:val="000334CE"/>
    <w:rsid w:val="00044B7A"/>
    <w:rsid w:val="00046E9B"/>
    <w:rsid w:val="00050469"/>
    <w:rsid w:val="000615DC"/>
    <w:rsid w:val="000B1101"/>
    <w:rsid w:val="000B218B"/>
    <w:rsid w:val="00104A95"/>
    <w:rsid w:val="001243B7"/>
    <w:rsid w:val="00126961"/>
    <w:rsid w:val="00152824"/>
    <w:rsid w:val="00184099"/>
    <w:rsid w:val="001A32A3"/>
    <w:rsid w:val="001C21B3"/>
    <w:rsid w:val="001C65B5"/>
    <w:rsid w:val="001E0EEC"/>
    <w:rsid w:val="002178F6"/>
    <w:rsid w:val="00221177"/>
    <w:rsid w:val="00264E9A"/>
    <w:rsid w:val="00265E30"/>
    <w:rsid w:val="00273F00"/>
    <w:rsid w:val="00296496"/>
    <w:rsid w:val="002C3E6D"/>
    <w:rsid w:val="002C48E9"/>
    <w:rsid w:val="002C5F32"/>
    <w:rsid w:val="002D4552"/>
    <w:rsid w:val="002D5120"/>
    <w:rsid w:val="002E50CE"/>
    <w:rsid w:val="002F0C10"/>
    <w:rsid w:val="002F7DA2"/>
    <w:rsid w:val="00312244"/>
    <w:rsid w:val="0032769D"/>
    <w:rsid w:val="0033348C"/>
    <w:rsid w:val="00337101"/>
    <w:rsid w:val="003524FA"/>
    <w:rsid w:val="00374752"/>
    <w:rsid w:val="00375820"/>
    <w:rsid w:val="003B6DCC"/>
    <w:rsid w:val="004161F8"/>
    <w:rsid w:val="00422519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941"/>
    <w:rsid w:val="004F5B38"/>
    <w:rsid w:val="00524D5C"/>
    <w:rsid w:val="00536290"/>
    <w:rsid w:val="00557003"/>
    <w:rsid w:val="00571F64"/>
    <w:rsid w:val="0057639D"/>
    <w:rsid w:val="005A31E5"/>
    <w:rsid w:val="005B0FF4"/>
    <w:rsid w:val="005F4C72"/>
    <w:rsid w:val="00602D76"/>
    <w:rsid w:val="006312DA"/>
    <w:rsid w:val="00646B43"/>
    <w:rsid w:val="006517B5"/>
    <w:rsid w:val="00652A16"/>
    <w:rsid w:val="006542DA"/>
    <w:rsid w:val="006B23A0"/>
    <w:rsid w:val="006D7649"/>
    <w:rsid w:val="006F2A1A"/>
    <w:rsid w:val="006F584D"/>
    <w:rsid w:val="00791E14"/>
    <w:rsid w:val="007C6100"/>
    <w:rsid w:val="007D5E34"/>
    <w:rsid w:val="008035DD"/>
    <w:rsid w:val="00814FBE"/>
    <w:rsid w:val="008244AB"/>
    <w:rsid w:val="00834C35"/>
    <w:rsid w:val="00837B27"/>
    <w:rsid w:val="0084459A"/>
    <w:rsid w:val="00874AB2"/>
    <w:rsid w:val="00874B8F"/>
    <w:rsid w:val="00895314"/>
    <w:rsid w:val="008B118D"/>
    <w:rsid w:val="008D56CF"/>
    <w:rsid w:val="008F13A0"/>
    <w:rsid w:val="009073D1"/>
    <w:rsid w:val="0091600F"/>
    <w:rsid w:val="009209EA"/>
    <w:rsid w:val="009254CC"/>
    <w:rsid w:val="009804C4"/>
    <w:rsid w:val="009B7800"/>
    <w:rsid w:val="009D14C1"/>
    <w:rsid w:val="00A435B6"/>
    <w:rsid w:val="00A43A31"/>
    <w:rsid w:val="00A51A55"/>
    <w:rsid w:val="00AA3C1F"/>
    <w:rsid w:val="00AB7EBC"/>
    <w:rsid w:val="00AD2C45"/>
    <w:rsid w:val="00AF47DF"/>
    <w:rsid w:val="00AF6A62"/>
    <w:rsid w:val="00B10922"/>
    <w:rsid w:val="00B224F6"/>
    <w:rsid w:val="00B8624B"/>
    <w:rsid w:val="00BD2C3C"/>
    <w:rsid w:val="00BE41AB"/>
    <w:rsid w:val="00C02431"/>
    <w:rsid w:val="00C0777A"/>
    <w:rsid w:val="00C6214C"/>
    <w:rsid w:val="00C67E08"/>
    <w:rsid w:val="00C830AE"/>
    <w:rsid w:val="00C86EF7"/>
    <w:rsid w:val="00C948F6"/>
    <w:rsid w:val="00CE35EE"/>
    <w:rsid w:val="00D129E0"/>
    <w:rsid w:val="00D22802"/>
    <w:rsid w:val="00D30A5F"/>
    <w:rsid w:val="00D43684"/>
    <w:rsid w:val="00D54459"/>
    <w:rsid w:val="00D73FBB"/>
    <w:rsid w:val="00DA6005"/>
    <w:rsid w:val="00DB6096"/>
    <w:rsid w:val="00DD4E0C"/>
    <w:rsid w:val="00DE6234"/>
    <w:rsid w:val="00DE6D96"/>
    <w:rsid w:val="00E326F2"/>
    <w:rsid w:val="00E3437F"/>
    <w:rsid w:val="00E50B9C"/>
    <w:rsid w:val="00E60ACB"/>
    <w:rsid w:val="00E97F60"/>
    <w:rsid w:val="00EF3DFF"/>
    <w:rsid w:val="00F270AA"/>
    <w:rsid w:val="00F33905"/>
    <w:rsid w:val="00F37CAF"/>
    <w:rsid w:val="00FC1EDA"/>
    <w:rsid w:val="00FE40EB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188</cp:revision>
  <dcterms:created xsi:type="dcterms:W3CDTF">2021-07-11T05:05:00Z</dcterms:created>
  <dcterms:modified xsi:type="dcterms:W3CDTF">2023-11-11T08:27:00Z</dcterms:modified>
</cp:coreProperties>
</file>